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10638F31" w14:textId="630224C2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1</w:t>
      </w:r>
    </w:p>
    <w:p w14:paraId="7DADF9B5" w14:textId="433C7325" w:rsidR="007E1C19" w:rsidRPr="007E1C19" w:rsidRDefault="007E1C19" w:rsidP="007E1C19">
      <w:pPr>
        <w:rPr>
          <w:rFonts w:ascii="Arial" w:hAnsi="Arial" w:cs="Arial"/>
        </w:rPr>
      </w:pPr>
      <w:r w:rsidRPr="007E1C19">
        <w:rPr>
          <w:rFonts w:ascii="Arial" w:hAnsi="Arial" w:cs="Arial"/>
        </w:rPr>
        <w:t xml:space="preserve">Description: Priming of naïve OT-I cells by pMBMECs upon endothelial Ag-presentation. Time lapse imaging of TNF-α/IFN-γ stimulated, unpulsed or SIINFEKL-pulsed pMBMECs from VE-cadherin-GFP C57BL/6J mice with tdTomato expressing naïve OT-I CD8+ T cells under static conditions for 72 hours. Images are acquired by using a high content imaging system INCell Analyzer 2000 every 30 minutes. Cytokine stimulated-, peptide pulsed pMBMECs without T cells are used as an internal control. tdTomato expressing OT-I cells that are co-cultured with SIINFEKL-pulsed pMBMECs show an increase in size, indicating their activation and is followed by their proliferation. Activated OT-I cells fully disrupt the pMBMECs monolayer that is indicated by the loss of GFP signal at the junctions after their interactions. On the other hand, naïve OT-I cells that are co-cultured with unpulsed pMBMECs lose their cytoplasmic expression of tdTomato and die over 72 hours, while the pMBMECs remain intact. Cytokine stimulated-, SIINFEKL pulsed pMBMECs remain intact in the absence of CD8+ T cells. </w:t>
      </w:r>
    </w:p>
    <w:p w14:paraId="5284700F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12B9969C" w14:textId="77777777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2</w:t>
      </w:r>
    </w:p>
    <w:p w14:paraId="4E2C8B19" w14:textId="39D0A540" w:rsidR="007E1C19" w:rsidRPr="007E1C19" w:rsidRDefault="007E1C19" w:rsidP="007E1C19">
      <w:pPr>
        <w:rPr>
          <w:rFonts w:ascii="Arial" w:hAnsi="Arial" w:cs="Arial"/>
        </w:rPr>
      </w:pPr>
      <w:r w:rsidRPr="007E1C19">
        <w:rPr>
          <w:rFonts w:ascii="Arial" w:hAnsi="Arial" w:cs="Arial"/>
        </w:rPr>
        <w:t>Description: Naïve OT-I cell interactions with pMBMECs under physiological flow Time lapse imaging of TNF-α/IFN-γ stimulated, VSV- or SIINFEKL-pulsed pMBMECs from WT or B2M-/- C57BL/6J mice with naïve OT-I cells under physiological flow for 30 minutes. Images are acquired with 10 seconds intervals. Different post-arrest behaviors are labeled with different circles (Probing: Green; Crawling: Orange; Detachment: Pink). Yellow arrow indicates the direction of the flow. The video shows that in the presence of endothelial Ag-presentation (SIINFEKL pulsed WT pMBMECs; lower left frame), the majority of the naïve OT-I cells stop and probe the endothelium upon recognition of the cognate antigen under physiological flow. Scale bar = 50 μm.</w:t>
      </w:r>
    </w:p>
    <w:p w14:paraId="5F11EDE5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524A2382" w14:textId="60BAC5AE" w:rsidR="007E1C19" w:rsidRPr="007E1C19" w:rsidRDefault="007E1C19" w:rsidP="007E1C1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3</w:t>
      </w:r>
    </w:p>
    <w:p w14:paraId="34BA9DBC" w14:textId="62EDA7C5" w:rsidR="007E1C19" w:rsidRPr="007E1C19" w:rsidRDefault="007E1C19" w:rsidP="007E1C1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 xml:space="preserve">Description: Effector OT-I cell interactions with pMBMECs under physiological flow Time lapse imaging of TNF-α/IFN-γ stimulated, VSV- or SIINFEKL-pulsed pMBMECs from WT or B2M-/- C57BL/6J mice with in vitro activated OT-I cells under physiological flow for 30 minutes. Images are acquired with 10 second intervals. Different post-arrest behaviors are labeled with different circles (Probing: Green; Crawling: Orange; Diapedesis: Blue). Yellow arrow indicates the direction of the flow. The video shows that in the presence of endothelial Ag-presentation (SIINFEKL pulsed WT pMBMECs; lower left frame) the majority of the effector OT-I cells stop and probe the endothelium upon recognition of the cognate antigen under physiological flow. White arrow heads show the pMBMEC monolayer disruption by the OT-I cells. Scale bar = 50 μm. </w:t>
      </w:r>
    </w:p>
    <w:p w14:paraId="5FEF5C03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646406C3" w14:textId="77777777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4</w:t>
      </w:r>
    </w:p>
    <w:p w14:paraId="1B249AB7" w14:textId="6C644865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 xml:space="preserve">Description:  OT-I cell induced apoptosis of Ag-presenting WT pMBMECs under physiological flow Time lapse imaging of TNF-α/IFN-γ stimulated, SIINFEKL-pulsed pMBMECs from WT C57BL/6J mice with in vitro activated OT-I cells under physiological flow for 1 hour. Images are acquired with 10 second intervals. Yellow arrow indicates the </w:t>
      </w:r>
      <w:r w:rsidRPr="007E1C19">
        <w:rPr>
          <w:rFonts w:ascii="Arial" w:hAnsi="Arial" w:cs="Arial"/>
        </w:rPr>
        <w:lastRenderedPageBreak/>
        <w:t>direction of the flow. The video shows OT-I cell induced Agdependent pMBMEC disruption under physiological flow. Scale bar = 50 μm.</w:t>
      </w:r>
    </w:p>
    <w:p w14:paraId="2A82A205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11CB93C2" w14:textId="070383D4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5</w:t>
      </w:r>
    </w:p>
    <w:p w14:paraId="22039C35" w14:textId="49F02FA6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 xml:space="preserve">Description:  OT-I vs OT-I GrB-/- cell interactions with VECadherin-GFP pMBMECs under physiological flow Time lapse imaging of TNF-α/IFN-γ stimulated, unpulsed or SIINFEKL-pulsed pMBMECs from VE-Cadherin GFP C57BL/6J mice with in vitro activated effector OT-I or OT-I GrB-/- cells under physiological flow for 60 minutes. Yellow circle highlights the disruption of the junctions and the pMBMEC-monolayer. Scale bar = 20 μm. </w:t>
      </w:r>
    </w:p>
    <w:p w14:paraId="48EA3A9A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5ED403AA" w14:textId="77777777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6</w:t>
      </w:r>
    </w:p>
    <w:p w14:paraId="3CE0AD8F" w14:textId="2DE93A9A" w:rsidR="007E1C19" w:rsidRPr="007E1C19" w:rsidRDefault="007E1C19" w:rsidP="007E1C19">
      <w:pPr>
        <w:rPr>
          <w:rFonts w:ascii="Arial" w:hAnsi="Arial" w:cs="Arial"/>
        </w:rPr>
      </w:pPr>
      <w:r w:rsidRPr="007E1C19">
        <w:rPr>
          <w:rFonts w:ascii="Arial" w:hAnsi="Arial" w:cs="Arial"/>
        </w:rPr>
        <w:t xml:space="preserve">Description:  Effector OT-I cell interactions with mixed Agpresentation competent and incompetent pMBMEC monolayer under physiological flow Time lapse imaging of OT-I cell interaction with TNF-α/IFN-γ stimulated, SIINFEKL-pulsed pMBMEC monolayers consisting of a mix of Ag-presentation competent Life-Act-GFP+ pMBMECs and Ag-presentation incompetent B2M-/- pMBMECs under physiological flow for 60 minutes is shown. Images are acquired with 10 second intervals. Yellow arrow indicates the direction of the flow. Scale bar = 100 μm. </w:t>
      </w:r>
    </w:p>
    <w:p w14:paraId="494199F9" w14:textId="77777777" w:rsidR="007E1C19" w:rsidRPr="007E1C19" w:rsidRDefault="007E1C19" w:rsidP="00B37599">
      <w:pPr>
        <w:spacing w:after="0"/>
        <w:rPr>
          <w:rFonts w:ascii="Arial" w:hAnsi="Arial" w:cs="Arial"/>
        </w:rPr>
      </w:pPr>
    </w:p>
    <w:p w14:paraId="08889E0B" w14:textId="77777777" w:rsidR="007E1C19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Supplementary Movie 7</w:t>
      </w:r>
    </w:p>
    <w:p w14:paraId="70951E21" w14:textId="7C23B4AE" w:rsidR="00017552" w:rsidRPr="007E1C19" w:rsidRDefault="007E1C19" w:rsidP="00B37599">
      <w:pPr>
        <w:spacing w:after="0"/>
        <w:rPr>
          <w:rFonts w:ascii="Arial" w:hAnsi="Arial" w:cs="Arial"/>
        </w:rPr>
      </w:pPr>
      <w:r w:rsidRPr="007E1C19">
        <w:rPr>
          <w:rFonts w:ascii="Arial" w:hAnsi="Arial" w:cs="Arial"/>
        </w:rPr>
        <w:t>Description:  OT-I CD8+ T cell probing on the BBB under neuroinflammation Time lapse imaging of two-photon intravital microscopy of in vivo activated OT-I cells (red) and Cell Tracker Green CMFDA labeled in vitro activated effector OT-I cells (green) adhered in inflamed cervical spinal cord microvessels (white) of WT and ODCOVA C57BL/6J mice over 30 minutes on day 7 after LCMV-OVA infection. CMFDA labelled effector OT-I cells were injected via a carotid artery catheter immediately prior to the imaging. For 2PM-IVM the blood vessels were in vivo stained with Alexa Fluor 633- conjugated rat-anti mouse endoglin antibody (20 µg/mouse). The video is depicted as maximum intensity projection of 100 μm thick Z-stack. The blue circles indicate in vitro activated CD8 T cells arrested on the BBB. Scale bar = 50 μm.</w:t>
      </w:r>
    </w:p>
    <w:sectPr w:rsidR="00017552" w:rsidRPr="007E1C19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117EA2"/>
    <w:rsid w:val="001A55FE"/>
    <w:rsid w:val="001D72D2"/>
    <w:rsid w:val="00294BB5"/>
    <w:rsid w:val="003011D7"/>
    <w:rsid w:val="003B1D12"/>
    <w:rsid w:val="003C78A9"/>
    <w:rsid w:val="003E564B"/>
    <w:rsid w:val="0040204E"/>
    <w:rsid w:val="0046042F"/>
    <w:rsid w:val="004A1309"/>
    <w:rsid w:val="004E71E6"/>
    <w:rsid w:val="00680EB8"/>
    <w:rsid w:val="0077065E"/>
    <w:rsid w:val="007D009A"/>
    <w:rsid w:val="007E1C19"/>
    <w:rsid w:val="007E7FB3"/>
    <w:rsid w:val="008258D4"/>
    <w:rsid w:val="00832336"/>
    <w:rsid w:val="00846138"/>
    <w:rsid w:val="008523AF"/>
    <w:rsid w:val="008C7191"/>
    <w:rsid w:val="0093339E"/>
    <w:rsid w:val="00A619C4"/>
    <w:rsid w:val="00A70D48"/>
    <w:rsid w:val="00A96C52"/>
    <w:rsid w:val="00AA11BD"/>
    <w:rsid w:val="00B37599"/>
    <w:rsid w:val="00B807DC"/>
    <w:rsid w:val="00BA6D73"/>
    <w:rsid w:val="00BE3BD7"/>
    <w:rsid w:val="00C43DB1"/>
    <w:rsid w:val="00C827BB"/>
    <w:rsid w:val="00CB0319"/>
    <w:rsid w:val="00CB7EC1"/>
    <w:rsid w:val="00D66C38"/>
    <w:rsid w:val="00DB3AAC"/>
    <w:rsid w:val="00E610D6"/>
    <w:rsid w:val="00EA1B87"/>
    <w:rsid w:val="00EE2292"/>
    <w:rsid w:val="00EF6344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43</cp:revision>
  <dcterms:created xsi:type="dcterms:W3CDTF">2023-01-11T14:03:00Z</dcterms:created>
  <dcterms:modified xsi:type="dcterms:W3CDTF">2023-04-26T10:50:00Z</dcterms:modified>
</cp:coreProperties>
</file>